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E97A2" w14:textId="0C6D43A6" w:rsidR="00CA2EFD" w:rsidRDefault="00CA2EFD" w:rsidP="00CA2EFD">
      <w:pPr>
        <w:widowControl/>
        <w:spacing w:line="300" w:lineRule="auto"/>
        <w:jc w:val="left"/>
        <w:rPr>
          <w:rFonts w:ascii="Times New Roman" w:eastAsia="宋体" w:hAnsi="Times New Roman"/>
          <w:color w:val="000000"/>
          <w:sz w:val="24"/>
          <w:szCs w:val="24"/>
        </w:rPr>
      </w:pPr>
      <w:r>
        <w:rPr>
          <w:rFonts w:ascii="Times New Roman" w:eastAsia="宋体" w:hAnsi="Times New Roman" w:hint="eastAsia"/>
          <w:color w:val="000000"/>
          <w:sz w:val="24"/>
          <w:szCs w:val="24"/>
        </w:rPr>
        <w:t>S</w:t>
      </w:r>
      <w:r>
        <w:rPr>
          <w:rFonts w:ascii="Times New Roman" w:eastAsia="宋体" w:hAnsi="Times New Roman"/>
          <w:color w:val="000000"/>
          <w:sz w:val="24"/>
          <w:szCs w:val="24"/>
        </w:rPr>
        <w:t>1 File. C</w:t>
      </w:r>
      <w:r w:rsidRPr="00CA2EFD">
        <w:rPr>
          <w:rFonts w:ascii="Times New Roman" w:eastAsia="宋体" w:hAnsi="Times New Roman"/>
          <w:color w:val="000000"/>
          <w:sz w:val="24"/>
          <w:szCs w:val="24"/>
        </w:rPr>
        <w:t>odon-optimized enzyme sequences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 in this study.</w:t>
      </w:r>
    </w:p>
    <w:p w14:paraId="7DBC22BD" w14:textId="009B5814" w:rsidR="00CA2EFD" w:rsidRPr="00FB2D49" w:rsidRDefault="00CA2EFD" w:rsidP="00CA2EFD">
      <w:pPr>
        <w:widowControl/>
        <w:spacing w:line="300" w:lineRule="auto"/>
        <w:jc w:val="left"/>
        <w:rPr>
          <w:rFonts w:ascii="Times New Roman" w:eastAsia="宋体" w:hAnsi="Times New Roman"/>
          <w:color w:val="000000"/>
          <w:sz w:val="24"/>
          <w:szCs w:val="24"/>
        </w:rPr>
      </w:pPr>
      <w:proofErr w:type="spellStart"/>
      <w:r w:rsidRPr="00FB2D49">
        <w:rPr>
          <w:rFonts w:ascii="Times New Roman" w:eastAsia="宋体" w:hAnsi="Times New Roman"/>
          <w:color w:val="000000"/>
          <w:sz w:val="24"/>
          <w:szCs w:val="24"/>
        </w:rPr>
        <w:t>KdcA</w:t>
      </w:r>
      <w:proofErr w:type="spellEnd"/>
      <w:r w:rsidRPr="00FB2D49">
        <w:rPr>
          <w:rFonts w:ascii="Times New Roman" w:eastAsia="宋体" w:hAnsi="Times New Roman"/>
          <w:color w:val="000000"/>
          <w:sz w:val="24"/>
          <w:szCs w:val="24"/>
        </w:rPr>
        <w:t xml:space="preserve"> 1644 bp</w:t>
      </w:r>
    </w:p>
    <w:p w14:paraId="358DA6CB" w14:textId="77777777" w:rsidR="00CA2EFD" w:rsidRPr="00FB2D49" w:rsidRDefault="00CA2EFD" w:rsidP="00CA2EFD">
      <w:pPr>
        <w:widowControl/>
        <w:spacing w:line="300" w:lineRule="auto"/>
        <w:jc w:val="left"/>
        <w:rPr>
          <w:rFonts w:ascii="Times New Roman" w:eastAsia="宋体" w:hAnsi="Times New Roman"/>
          <w:color w:val="000000"/>
          <w:sz w:val="24"/>
          <w:szCs w:val="24"/>
        </w:rPr>
      </w:pPr>
      <w:r w:rsidRPr="00FB2D49">
        <w:rPr>
          <w:rFonts w:ascii="Times New Roman" w:eastAsia="宋体" w:hAnsi="Times New Roman"/>
          <w:color w:val="000000"/>
          <w:sz w:val="24"/>
          <w:szCs w:val="24"/>
        </w:rPr>
        <w:t>ATGTATACAGTAGGAGATTACCTGTTAGACCGATTACACGAGTTGGGAATTGAAGAAATTTTTGGAGTTCCTGGTGACTATAACTTACAATTTTTAGATCAAATTATTTCACGCGAAGATATGAAATGGATTGGAAATGCTAATGAATTAAATGCTTCTTATATGGCTGATGGTTATGCTCGTACTAAAAAAGCTGCCGCATTTCTCACCACATTTGGAGTCGGCGAATTGAGTGCGATCAATGGACTGGCAGGAAGTTATGCCGAAAATTTACCAGTAGTAGAAATTGTTGGTTCACCAACTTCAAAAGTACAAAATGACGGAAAATTTGTCCATCATACACTAGCAGATGGTGATTTTAAACACTTTATGAAGATGCATGAACCTGTTACAGCAGCGCGGACTTTACTGACAGCAGAAAATGCCACATATGAAATTGACCGAGTACTTTCTCAATTACTAAAAGAAAGAAAACCAGTCTATATTAACTTACCAGTCGATGTTGCTGCAGCAAAAGCAGAGAAGCCTGCATTATCTTTAGAAAAAGAAAGCTCTACAACAAATACAACTGAACAAGTGATTTTGAGTAAGATTGAAGAAAGTTTGAAAAATGCCCAAAAACCAGTAGTGATTGCAGGACACGAAGTAATTAGTTTTGGTTTAGAAAAAACGGTAACTCAGTTTGTTTCAGAAACAAAACTACCGATTACGACACTAAATTTTGGTAAAAGTGCTGTTGATGAATCTTTGCCCTCATTTTTAGGAATATATAACGGGAAACTTTCAGAAATCAGTCTTAAAAATTTTGTGGAGTCCGCAGACTTTATCCTAATGCTTGGAGTGAAGCTTACGGACTCCTCAACAGGTGCATTCACACATCATTTAGATGAAAATAAAATGATTTCACTAAACATAGATGAAGGAATAATTTTCAATAAAGTGGTAGAAGATTTTGATTTTAGAGCAGTGGTTTCTTCTTTATCAGAATTAAAAGGAATAGAATATGAAGGACAATATATTGATAAGCAATATGAAGAATTTATTCCATCAAGTGCTCCCTTATCACAAGACCGTCTATGGCAGGCAGTTGAAAGTTTGACTCAAAGCAATGAAACAATCGTTGCTGAACAAGGAACCTCATTTTTTGGAGCTTCAACAATTTTCTTAAAATCAAATAGTCGTTTTATTGGACAACCTTTATGGGGTTCTATTGGATATACTTTTCCAGCGGCTTTAGGAAGCCAAATTGCGGATAAAGAGAGCAGACACCTTTTATTTATTGGTGATGGTTCACTTCAACTTACCGTACAAGAATTAGGACTATCAATCAGAGAAAAACTCAATCCAATTTGTTTTATCATAAATAATGATGGTTATACAGTTGAAAGAGAAATCCACGGACCTACTCAAAGTTATAACGACATTCCAATGTGGAATTACTCGAAATTACCAGAAACATTTGGAGCAACAGAAGATCGTGTAGTATCAAAAATTGTTAGAACAGAGAATGAATTTGTGTCTGTCATGAAAGAAGCCCAAGCAGATGTCAATAGAATGTATTGGATAGAACTAGTTTTGGAAAAAGAAGATGCGCCAAAATTACTGAAAAAAATGGGTAAATTATTTGCTGAGCAAAATAAATAG</w:t>
      </w:r>
    </w:p>
    <w:p w14:paraId="16449696" w14:textId="77777777" w:rsidR="00CA2EFD" w:rsidRPr="00FB2D49" w:rsidRDefault="00CA2EFD" w:rsidP="00CA2EFD">
      <w:pPr>
        <w:widowControl/>
        <w:spacing w:line="300" w:lineRule="auto"/>
        <w:jc w:val="left"/>
        <w:rPr>
          <w:rFonts w:ascii="Times New Roman" w:eastAsia="宋体" w:hAnsi="Times New Roman"/>
          <w:color w:val="000000"/>
          <w:sz w:val="24"/>
          <w:szCs w:val="24"/>
        </w:rPr>
      </w:pPr>
    </w:p>
    <w:p w14:paraId="6051ADFD" w14:textId="77777777" w:rsidR="00CA2EFD" w:rsidRPr="00FB2D49" w:rsidRDefault="00CA2EFD" w:rsidP="00CA2EFD">
      <w:pPr>
        <w:widowControl/>
        <w:spacing w:line="300" w:lineRule="auto"/>
        <w:jc w:val="left"/>
        <w:rPr>
          <w:rFonts w:ascii="Times New Roman" w:eastAsia="宋体" w:hAnsi="Times New Roman"/>
          <w:color w:val="000000"/>
          <w:sz w:val="24"/>
          <w:szCs w:val="24"/>
        </w:rPr>
      </w:pPr>
      <w:proofErr w:type="spellStart"/>
      <w:r w:rsidRPr="00FB2D49">
        <w:rPr>
          <w:rFonts w:ascii="Times New Roman" w:eastAsia="宋体" w:hAnsi="Times New Roman"/>
          <w:color w:val="000000"/>
          <w:sz w:val="24"/>
          <w:szCs w:val="24"/>
        </w:rPr>
        <w:lastRenderedPageBreak/>
        <w:t>LGOXstr</w:t>
      </w:r>
      <w:proofErr w:type="spellEnd"/>
      <w:r w:rsidRPr="00FB2D49">
        <w:rPr>
          <w:rFonts w:ascii="Times New Roman" w:eastAsia="宋体" w:hAnsi="Times New Roman"/>
          <w:color w:val="000000"/>
          <w:sz w:val="24"/>
          <w:szCs w:val="24"/>
        </w:rPr>
        <w:t xml:space="preserve"> 2106 bp</w:t>
      </w:r>
    </w:p>
    <w:p w14:paraId="388CB746" w14:textId="77777777" w:rsidR="00CA2EFD" w:rsidRPr="00FB2D49" w:rsidRDefault="00CA2EFD" w:rsidP="00CA2EFD">
      <w:pPr>
        <w:widowControl/>
        <w:spacing w:line="300" w:lineRule="auto"/>
        <w:jc w:val="left"/>
        <w:rPr>
          <w:rFonts w:ascii="Times New Roman" w:eastAsia="宋体" w:hAnsi="Times New Roman"/>
          <w:color w:val="000000"/>
          <w:sz w:val="24"/>
          <w:szCs w:val="24"/>
        </w:rPr>
      </w:pPr>
      <w:r w:rsidRPr="00FB2D49">
        <w:rPr>
          <w:rFonts w:ascii="Times New Roman" w:eastAsia="宋体" w:hAnsi="Times New Roman"/>
          <w:color w:val="000000"/>
          <w:sz w:val="24"/>
          <w:szCs w:val="24"/>
        </w:rPr>
        <w:t>ATGACCACCGATACAGCACGCCGTCACACCGGTGCAGAGCGCGCCAATGAAATGACCTATGAACAGCTGGCCCGCGAATTACTGCTGGTTGGCCCGGCACCTACCAATGAGGACCTGAAACTGCGCTACCTGGATGTGCTGATCGACAACGGTCTGAATCCGCCTGGCCCGCCGAAGCGCATTCTGATCGTTGGTGCAGGCATTGCCGGTCTGGTGGCCGGCGATTTACTGACCCGTGCAGGCCACGATGTGACCATTCTGGAAGCAAATGCCAATCGTGTGGGCGGCCGTATTAAGACCTTCCATGCTAAAAAAGGCGAACCGAGCCCTTTCGCCGATCCGGCACAGTATGCCGAAGCCGGCGCAATGCGTCTGCCGAGCTTTCACCCGCTGACCCTGGCACTGATCGATAAGCTGGGCCTGAAGCGTCGTTTATTTTTTAACGTGGATATCGACCCGCAAACCGGTAATCAGGATGCCCCGGTGCCGCCTGTTTTTTACAAGTCTTTTAAAGATGGTAAAACCTGGACCAACGGCGCACCTAGTCCGGAGTTCAAAGAGCCGGATAAGCGTAACCACACCTGGATTCGCACCAACCGCGAACAGGTTCGCCGCGCACAATATGCAACCGACCCGAGCAGTATCAATGAAGGCTTTCACCTGACCGGTTGCGAAACCCGCCTGACCGTGAGCGATATGGTGAATCAAGCCCTGGAGCCGGTTCGTGACTATTACAGCGTGAAGCAGGACGATGGCACCCGTGTTAACAAACCGTTTAAAGAATGGTTAGCCGGCTGGGCCGATGTGGTGCGCGATTTTGATGGCTACAGCATGGGTCGTTTCCTGCGCGAGTATGCCGAGTTTAGCGATGAGGCAGTGGAAGCAATCGGCACCATCGAGAATATGACCAGCCGCCTGCATCTGGCCTTCTTCCACAGCTTTCTGGGCCGTAGCGACATTGATCCGCGTGCCACATACTGGGAGATCGAAGGTGGTAGCCGCATGTTACCGGAAACCCTGGCAAAGGATCTGCGCGACCAAATCGTTATGGGCCAGCGCATGGTGCGCCTGGAATATTATGATCCGGGTCGCGATGGTCATCACGGTGAATTAACCGGTCCGGGTGGCCCGGCAGTTGCCATTCAGACCGTTCCGGAAGGCGAACCGTATGCCGCCACCCAAACCTGGACCGGCGATCTGGCAATTGTGACCATTCCGTTCAGCAGCCTGCGCTTTGTTAAGGTGACCCCGCCGTTTAGCTACAAGAAACGCCGCGCCGTGATCGAGACACATTACGATCAGGCAACCAAAGTGTTACTGGAATTTAgCCgCCGCTGGTGGGAGTTTACCGAGGCCGATTGGAAGCGTGAACTGGATGCCATTGCACCGGGTCTGTACGATTACTATCAGCAGTGGGGCGAGGATGACGCCGAGGCAGCCTTAGCACTGCCTCAGAGCGTGCGCAACTTACCGACCGGTCTGTTAGGCGCACATCCGAGTGTTGACGAAAGTCGCATCGGCGAAGAGCAGGTGGAATATTATCGCAACAGCGAACTGCGCGGTGGTGTGCGTCCGGCAACCAACGCTTATGGTGGCGGCAGCACCACCGACAATCCGAATCGCTTCATGTACTACCCGAGCCATCCGGTGCCGGGCACACAAGGTGGTGTGGTGCTGGCAGCCTATAGCTGGAGCGACGATGCAGCACGCTGGGACAGCTTTGACG</w:t>
      </w:r>
      <w:r w:rsidRPr="00FB2D49">
        <w:rPr>
          <w:rFonts w:ascii="Times New Roman" w:eastAsia="宋体" w:hAnsi="Times New Roman"/>
          <w:color w:val="000000"/>
          <w:sz w:val="24"/>
          <w:szCs w:val="24"/>
        </w:rPr>
        <w:lastRenderedPageBreak/>
        <w:t>ACGCCGAACGCTACGGTTACGCCCTGGAAAATCTGCAAAGCGTGCATGGTCGCCGCATCGAAGTTTTCTATACAGGCGCAGGCCAGACCCAGAGCTGGTTACGTGACCCGTATGCATGTGGTGAGGCCGCAGTGTATACCCCGCACCAGATGACCGCATTTCACCTGGACGTTGTGCGTCCGGAAGGTCCTGTGTATTTTGCCGGTGAGCATGTGAGCCTGAAACATGCTTGGATTGAAGGCGCAGTGGAAACCGCAGTTCGTGCCGCCATCGCCGTGAATGAAGCACCGGTTGGTGATACAGGCGTTACCGCCGCAGCCGGTCGCCGCGGTGCAGCAGCAGCCACCGAGCCGATGCGTGAAGAGGCTTTAACAAGCTAA</w:t>
      </w:r>
    </w:p>
    <w:p w14:paraId="095FD5A5" w14:textId="77777777" w:rsidR="00CA2EFD" w:rsidRPr="00FB2D49" w:rsidRDefault="00CA2EFD" w:rsidP="00CA2EFD">
      <w:pPr>
        <w:widowControl/>
        <w:spacing w:line="300" w:lineRule="auto"/>
        <w:jc w:val="left"/>
        <w:rPr>
          <w:rFonts w:ascii="Times New Roman" w:eastAsia="宋体" w:hAnsi="Times New Roman"/>
          <w:color w:val="000000"/>
          <w:sz w:val="24"/>
          <w:szCs w:val="24"/>
        </w:rPr>
      </w:pPr>
    </w:p>
    <w:p w14:paraId="3C93CCEB" w14:textId="77777777" w:rsidR="00CA2EFD" w:rsidRPr="00FB2D49" w:rsidRDefault="00CA2EFD" w:rsidP="00CA2EFD">
      <w:pPr>
        <w:widowControl/>
        <w:spacing w:line="300" w:lineRule="auto"/>
        <w:jc w:val="left"/>
        <w:rPr>
          <w:rFonts w:ascii="Times New Roman" w:eastAsia="宋体" w:hAnsi="Times New Roman"/>
          <w:color w:val="000000"/>
          <w:sz w:val="24"/>
          <w:szCs w:val="24"/>
        </w:rPr>
      </w:pPr>
      <w:proofErr w:type="spellStart"/>
      <w:r w:rsidRPr="00FB2D49">
        <w:rPr>
          <w:rFonts w:ascii="Times New Roman" w:eastAsia="宋体" w:hAnsi="Times New Roman"/>
          <w:color w:val="000000"/>
          <w:sz w:val="24"/>
          <w:szCs w:val="24"/>
        </w:rPr>
        <w:t>LGOXkit</w:t>
      </w:r>
      <w:proofErr w:type="spellEnd"/>
      <w:r w:rsidRPr="00FB2D49">
        <w:rPr>
          <w:rFonts w:ascii="Times New Roman" w:eastAsia="宋体" w:hAnsi="Times New Roman"/>
          <w:color w:val="000000"/>
          <w:sz w:val="24"/>
          <w:szCs w:val="24"/>
        </w:rPr>
        <w:t xml:space="preserve"> 1764 bp</w:t>
      </w:r>
    </w:p>
    <w:p w14:paraId="0D293322" w14:textId="77777777" w:rsidR="00CA2EFD" w:rsidRPr="00FB2D49" w:rsidRDefault="00CA2EFD" w:rsidP="00CA2EFD">
      <w:pPr>
        <w:widowControl/>
        <w:spacing w:line="300" w:lineRule="auto"/>
        <w:jc w:val="left"/>
        <w:rPr>
          <w:rFonts w:ascii="Times New Roman" w:eastAsia="宋体" w:hAnsi="Times New Roman"/>
          <w:color w:val="000000"/>
          <w:sz w:val="24"/>
          <w:szCs w:val="24"/>
        </w:rPr>
      </w:pPr>
      <w:r w:rsidRPr="00FB2D49">
        <w:rPr>
          <w:rFonts w:ascii="Times New Roman" w:eastAsia="宋体" w:hAnsi="Times New Roman"/>
          <w:color w:val="000000"/>
          <w:sz w:val="24"/>
          <w:szCs w:val="24"/>
        </w:rPr>
        <w:t>ATGGCCGAGACCGTTATCGGTCGTCGTGCCCTGCTGACCACAGCAGCCGCAGCAGGTGCCTTAGCCGCAGGTGCAACCACCTTAGCCTGTGGTCCGCCGAGCGCACGCACAGATTTCGCACGCAGCATGGATCGTAGTGTGGAACTGGCACGTGAAATGCTGGGTGTGGATGCCGCCGGTAACGATCTGCGTTTAACCTATCTGCGCACCCTGATCGACACCGGCTTACCGGGCACAGCAGCACCGAAACGCGTTCTGGTTATCGGCGCCGGTCCCGCTGGTCTGACCGCAGCCAATCTGCTGGCAGATGCCGGTCATCGCGTGACCGTTATTGAAGCCAATGGCAGCCGTACAGGCGGCCGTGTTAAAACCTTCCGCGGTATGTTCAGTGACCCGAATCTGTATGCCGAGGCAGGTGCAATGCGCCTGCCGAGTGCACATCCGATGGTTCTGGCCCTGGCCGACAAACTGGGTCTGCGTCGCCGCCAGTTTCATAACGCAGATGTGGCACCGGAAGCACGCAGCGCCGCCGTTACACCTGTGGTGTATCGCAGCTTTACCGGCGAACAGTGGAGCAACGGTCCGGCAGCAGAATTTCGTCCGCCGCCTGCCGCCGGCCGTACCCTGATTAACACCAACGGCCGCATCGTGACACGTGCCGAGTATGCAGGTGATCCGGCCGCCCTGCATCGCGATTTCGGCGTTGATTTAACCGCACCGGCCCGTGTTGCCTTAGATAGCGCCCTGCATAAAGTGGGCGTTCCTGATGACTGGCCGATCGAACGCCGCATTGATGGCTGGGCCAAGGTTTTCAACACCTATGAGGACTATAGCACCCACCGTTATCTGATGGAACATGGCTGGAGTCTGGCACACCTGGCAACCGTGGGCACCCTGGAAAACCTGACCAGCCGCCTGCATTACGGCGTTATTAGCGCTATGGTTGATCACGCCCTGATTCGCCCGGACGCAAGTTACTGGGAACTGGAGGGTGGCACCGCAACCCTGACAGATGCACTGACCCGTAAGCTGGCCCCGGCCGTTCGTCAAGGTCGCCGTATGACCCATCTGGAGCAGACAGATCGCGGCGTTAAGGTGTGGACCACAGCCGAAAGTGGCAGCGAGCATACCGATGGCGCCCCTATGGACCCTATCGAGACCTTTGAGGGTGATTACGCCATCCTGGCCATCCCTCTGACCGCCACCCGCTTTTGCACCTTTGATCCGCCGCTGAGCTATCCGACACGCCGCGCAATTACCGAACTGCATCAC</w:t>
      </w:r>
      <w:r w:rsidRPr="00FB2D49">
        <w:rPr>
          <w:rFonts w:ascii="Times New Roman" w:eastAsia="宋体" w:hAnsi="Times New Roman"/>
          <w:color w:val="000000"/>
          <w:sz w:val="24"/>
          <w:szCs w:val="24"/>
        </w:rPr>
        <w:lastRenderedPageBreak/>
        <w:t>GACGCCGCAACCAAGGTGCTGCTGGAGTTTAAGACACGCTTCTGGGAACAGGGCGTTCGTGGTTTCCGTGGCGGTGGTTGTGTTAGTGACTGCCCGAACCGTTTCACCTACTTTCCGAGCCATGTGCCTGAAAGCGATGGCGGTGTGGTTCTGGCCAGCTATACCTGGAGCGATGATGCCATGCGTTGGGATAGTCTGACCGAGAGTGAGCGTGTTCACTTCGCCCTGGCCGGTATGCGCCGTATGTTTGGCCCGCGCGTTGACACCGAGTTCACCGGCGTTGGTGTGAGCCAGAGCTGGCAGCGTGCCCGTTACGCCTTAGGTGAAGCCGTTATCCCGACTCCTGGTCAGCTGCATGAGCATCATGCCGCCACCCGTACAATCGAAGGCCGTATTCATCTGGCCGGCGATCATACCACCCTGAAACCGGCCTGGATTGAAGGTGCATTAGAAAGCGCCGTGCGTACAGCCCTGGAAGTGCATCAACGCTAA</w:t>
      </w:r>
    </w:p>
    <w:p w14:paraId="4A55D8F1" w14:textId="77777777" w:rsidR="00BB4FF3" w:rsidRPr="00CA2EFD" w:rsidRDefault="00BB4FF3"/>
    <w:sectPr w:rsidR="00BB4FF3" w:rsidRPr="00CA2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EFD"/>
    <w:rsid w:val="005F0836"/>
    <w:rsid w:val="00BB4FF3"/>
    <w:rsid w:val="00CA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B4B89"/>
  <w15:chartTrackingRefBased/>
  <w15:docId w15:val="{D8A23F8F-8D43-460B-B7B6-3A31F6358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EF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39</Words>
  <Characters>4783</Characters>
  <Application>Microsoft Office Word</Application>
  <DocSecurity>0</DocSecurity>
  <Lines>39</Lines>
  <Paragraphs>11</Paragraphs>
  <ScaleCrop>false</ScaleCrop>
  <Company/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灵桓</dc:creator>
  <cp:keywords/>
  <dc:description/>
  <cp:lastModifiedBy>朱灵桓</cp:lastModifiedBy>
  <cp:revision>1</cp:revision>
  <dcterms:created xsi:type="dcterms:W3CDTF">2021-05-13T02:20:00Z</dcterms:created>
  <dcterms:modified xsi:type="dcterms:W3CDTF">2021-05-13T02:24:00Z</dcterms:modified>
</cp:coreProperties>
</file>